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2EABA" w14:textId="3AEE766A" w:rsidR="00B76403" w:rsidRPr="002F1819" w:rsidRDefault="00617D26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Fig1-f</w:t>
      </w:r>
    </w:p>
    <w:p w14:paraId="69419181" w14:textId="578D3E3F" w:rsidR="00617D26" w:rsidRPr="002F1819" w:rsidRDefault="00617D26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1. </w:t>
      </w:r>
      <w:r w:rsidRPr="002F1819">
        <w:rPr>
          <w:rFonts w:ascii="Times New Roman" w:eastAsia="楷体" w:hAnsi="Times New Roman" w:cs="Times New Roman"/>
          <w:sz w:val="24"/>
          <w:szCs w:val="24"/>
        </w:rPr>
        <w:t>HOXB13</w:t>
      </w:r>
    </w:p>
    <w:p w14:paraId="6099D7D8" w14:textId="3E1E6CB6" w:rsidR="00617D26" w:rsidRPr="002F1819" w:rsidRDefault="00617D26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实验分组</w:t>
      </w: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: (1) </w:t>
      </w:r>
      <w:r w:rsidRPr="002F1819">
        <w:rPr>
          <w:rFonts w:ascii="Times New Roman" w:eastAsia="楷体" w:hAnsi="Times New Roman" w:cs="Times New Roman"/>
          <w:sz w:val="24"/>
          <w:szCs w:val="24"/>
        </w:rPr>
        <w:t>Patient 1</w:t>
      </w: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 1# 2# </w:t>
      </w:r>
      <w:r w:rsidRPr="002F1819">
        <w:rPr>
          <w:rFonts w:ascii="Times New Roman" w:eastAsia="楷体" w:hAnsi="Times New Roman" w:cs="Times New Roman"/>
          <w:sz w:val="24"/>
          <w:szCs w:val="24"/>
        </w:rPr>
        <w:t>(</w:t>
      </w:r>
      <w:r w:rsidRPr="002F1819">
        <w:rPr>
          <w:rFonts w:ascii="Times New Roman" w:eastAsia="楷体" w:hAnsi="Times New Roman" w:cs="Times New Roman"/>
          <w:sz w:val="24"/>
          <w:szCs w:val="24"/>
        </w:rPr>
        <w:t>2</w:t>
      </w: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) Patient </w:t>
      </w:r>
      <w:r w:rsidRPr="002F1819">
        <w:rPr>
          <w:rFonts w:ascii="Times New Roman" w:eastAsia="楷体" w:hAnsi="Times New Roman" w:cs="Times New Roman"/>
          <w:sz w:val="24"/>
          <w:szCs w:val="24"/>
        </w:rPr>
        <w:t>2</w:t>
      </w: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 1# 2#</w:t>
      </w: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2F1819">
        <w:rPr>
          <w:rFonts w:ascii="Times New Roman" w:eastAsia="楷体" w:hAnsi="Times New Roman" w:cs="Times New Roman"/>
          <w:sz w:val="24"/>
          <w:szCs w:val="24"/>
        </w:rPr>
        <w:t>(</w:t>
      </w:r>
      <w:r w:rsidRPr="002F1819">
        <w:rPr>
          <w:rFonts w:ascii="Times New Roman" w:eastAsia="楷体" w:hAnsi="Times New Roman" w:cs="Times New Roman"/>
          <w:sz w:val="24"/>
          <w:szCs w:val="24"/>
        </w:rPr>
        <w:t>3</w:t>
      </w: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) Patient </w:t>
      </w:r>
      <w:r w:rsidRPr="002F1819">
        <w:rPr>
          <w:rFonts w:ascii="Times New Roman" w:eastAsia="楷体" w:hAnsi="Times New Roman" w:cs="Times New Roman"/>
          <w:sz w:val="24"/>
          <w:szCs w:val="24"/>
        </w:rPr>
        <w:t>3</w:t>
      </w: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 1# 2#</w:t>
      </w: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2F1819">
        <w:rPr>
          <w:rFonts w:ascii="Times New Roman" w:eastAsia="楷体" w:hAnsi="Times New Roman" w:cs="Times New Roman"/>
          <w:sz w:val="24"/>
          <w:szCs w:val="24"/>
        </w:rPr>
        <w:t>(</w:t>
      </w:r>
      <w:r w:rsidRPr="002F1819">
        <w:rPr>
          <w:rFonts w:ascii="Times New Roman" w:eastAsia="楷体" w:hAnsi="Times New Roman" w:cs="Times New Roman"/>
          <w:sz w:val="24"/>
          <w:szCs w:val="24"/>
        </w:rPr>
        <w:t>4</w:t>
      </w: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) Patient </w:t>
      </w:r>
      <w:r w:rsidRPr="002F1819">
        <w:rPr>
          <w:rFonts w:ascii="Times New Roman" w:eastAsia="楷体" w:hAnsi="Times New Roman" w:cs="Times New Roman"/>
          <w:sz w:val="24"/>
          <w:szCs w:val="24"/>
        </w:rPr>
        <w:t>4</w:t>
      </w: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 1# 2#</w:t>
      </w: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2F1819">
        <w:rPr>
          <w:rFonts w:ascii="Times New Roman" w:eastAsia="楷体" w:hAnsi="Times New Roman" w:cs="Times New Roman"/>
          <w:sz w:val="24"/>
          <w:szCs w:val="24"/>
        </w:rPr>
        <w:t>(</w:t>
      </w:r>
      <w:r w:rsidRPr="002F1819">
        <w:rPr>
          <w:rFonts w:ascii="Times New Roman" w:eastAsia="楷体" w:hAnsi="Times New Roman" w:cs="Times New Roman"/>
          <w:sz w:val="24"/>
          <w:szCs w:val="24"/>
        </w:rPr>
        <w:t>5</w:t>
      </w: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) Patient </w:t>
      </w:r>
      <w:r w:rsidRPr="002F1819">
        <w:rPr>
          <w:rFonts w:ascii="Times New Roman" w:eastAsia="楷体" w:hAnsi="Times New Roman" w:cs="Times New Roman"/>
          <w:sz w:val="24"/>
          <w:szCs w:val="24"/>
        </w:rPr>
        <w:t>5</w:t>
      </w: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 1# 2#</w:t>
      </w:r>
    </w:p>
    <w:p w14:paraId="303D50CB" w14:textId="162850DF" w:rsidR="0055200D" w:rsidRPr="002F1819" w:rsidRDefault="000A50C9">
      <w:pPr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 wp14:anchorId="5B000814" wp14:editId="49D1F171">
            <wp:extent cx="2052320" cy="168021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2320" cy="168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A0C88" w14:textId="2BD46A86" w:rsidR="00617D26" w:rsidRPr="002F1819" w:rsidRDefault="00617D26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2. </w:t>
      </w:r>
      <w:r w:rsidRPr="002F1819">
        <w:rPr>
          <w:rFonts w:ascii="Times New Roman" w:eastAsia="楷体" w:hAnsi="Times New Roman" w:cs="Times New Roman"/>
          <w:sz w:val="24"/>
          <w:szCs w:val="24"/>
        </w:rPr>
        <w:t>β-actin</w:t>
      </w:r>
    </w:p>
    <w:p w14:paraId="1F295A33" w14:textId="3B514AF2" w:rsidR="00046801" w:rsidRPr="002F1819" w:rsidRDefault="00046801" w:rsidP="00046801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实验分组</w:t>
      </w:r>
      <w:r w:rsidRPr="002F1819">
        <w:rPr>
          <w:rFonts w:ascii="Times New Roman" w:eastAsia="楷体" w:hAnsi="Times New Roman" w:cs="Times New Roman"/>
          <w:sz w:val="24"/>
          <w:szCs w:val="24"/>
        </w:rPr>
        <w:t>: (1) Patient 1 1# 2# (2) Patient 2 1# 2# (3) Patient 3 1# 2# (4) Patient 4 1# 2# (5) Patient 5 1# 2#</w:t>
      </w:r>
    </w:p>
    <w:p w14:paraId="38B4FF87" w14:textId="70152126" w:rsidR="0055200D" w:rsidRPr="002F1819" w:rsidRDefault="000A50C9" w:rsidP="00046801">
      <w:pPr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 wp14:anchorId="4438CC1E" wp14:editId="7DD5045B">
            <wp:extent cx="2052320" cy="168021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2320" cy="168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7B6E2" w14:textId="69FFE6B9" w:rsidR="00AE0138" w:rsidRPr="002F1819" w:rsidRDefault="00AE0138" w:rsidP="00046801">
      <w:pPr>
        <w:rPr>
          <w:rFonts w:ascii="Times New Roman" w:eastAsia="楷体" w:hAnsi="Times New Roman" w:cs="Times New Roman"/>
          <w:sz w:val="24"/>
          <w:szCs w:val="24"/>
        </w:rPr>
      </w:pPr>
    </w:p>
    <w:p w14:paraId="19433342" w14:textId="5A67B940" w:rsidR="00AE0138" w:rsidRPr="002F1819" w:rsidRDefault="00AE0138" w:rsidP="00046801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Fig2-a</w:t>
      </w:r>
    </w:p>
    <w:p w14:paraId="0F076043" w14:textId="398CFE6D" w:rsidR="00046801" w:rsidRPr="002F1819" w:rsidRDefault="00AE0138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5-8F</w:t>
      </w:r>
    </w:p>
    <w:p w14:paraId="7109670C" w14:textId="580D2EEE" w:rsidR="00AE0138" w:rsidRPr="002F1819" w:rsidRDefault="00AE0138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1. </w:t>
      </w:r>
      <w:r w:rsidRPr="002F1819">
        <w:rPr>
          <w:rFonts w:ascii="Times New Roman" w:eastAsia="楷体" w:hAnsi="Times New Roman" w:cs="Times New Roman"/>
          <w:sz w:val="24"/>
          <w:szCs w:val="24"/>
        </w:rPr>
        <w:t>HOXB13</w:t>
      </w:r>
    </w:p>
    <w:p w14:paraId="79B8595A" w14:textId="75A5A603" w:rsidR="00AE0138" w:rsidRDefault="00AE0138" w:rsidP="00AE0138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实验分组：（</w:t>
      </w:r>
      <w:r w:rsidRPr="002F1819">
        <w:rPr>
          <w:rFonts w:ascii="Times New Roman" w:eastAsia="楷体" w:hAnsi="Times New Roman" w:cs="Times New Roman"/>
          <w:sz w:val="24"/>
          <w:szCs w:val="24"/>
        </w:rPr>
        <w:t>1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control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2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NC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3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1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4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2</w:t>
      </w:r>
    </w:p>
    <w:p w14:paraId="6EDEC0FD" w14:textId="64576D2D" w:rsidR="000A50C9" w:rsidRPr="002F1819" w:rsidRDefault="000A50C9" w:rsidP="00AE0138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 wp14:anchorId="303A63A7" wp14:editId="5BEE69A3">
            <wp:extent cx="2044700" cy="167322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C1CC3" w14:textId="018F4C3A" w:rsidR="00AE0138" w:rsidRPr="002F1819" w:rsidRDefault="00AE0138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2. </w:t>
      </w:r>
      <w:r w:rsidRPr="002F1819">
        <w:rPr>
          <w:rFonts w:ascii="Times New Roman" w:eastAsia="楷体" w:hAnsi="Times New Roman" w:cs="Times New Roman"/>
          <w:sz w:val="24"/>
          <w:szCs w:val="24"/>
        </w:rPr>
        <w:t>β-actin</w:t>
      </w:r>
    </w:p>
    <w:p w14:paraId="23106D84" w14:textId="77777777" w:rsidR="00AE0138" w:rsidRPr="002F1819" w:rsidRDefault="00AE0138" w:rsidP="00AE0138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实验分组：（</w:t>
      </w:r>
      <w:r w:rsidRPr="002F1819">
        <w:rPr>
          <w:rFonts w:ascii="Times New Roman" w:eastAsia="楷体" w:hAnsi="Times New Roman" w:cs="Times New Roman"/>
          <w:sz w:val="24"/>
          <w:szCs w:val="24"/>
        </w:rPr>
        <w:t>1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control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2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NC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3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1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4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2</w:t>
      </w:r>
    </w:p>
    <w:p w14:paraId="716BFBD3" w14:textId="7B25FD88" w:rsidR="00AE0138" w:rsidRPr="002F1819" w:rsidRDefault="000A50C9">
      <w:pPr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459C6A9" wp14:editId="41231D40">
            <wp:extent cx="2044700" cy="1673225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6D631" w14:textId="6A981A2A" w:rsidR="00AE0138" w:rsidRPr="002F1819" w:rsidRDefault="00AE0138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C666-1</w:t>
      </w:r>
    </w:p>
    <w:p w14:paraId="2CFE964A" w14:textId="77777777" w:rsidR="00AE0138" w:rsidRPr="002F1819" w:rsidRDefault="00AE0138" w:rsidP="00AE0138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1. HOXB13</w:t>
      </w:r>
    </w:p>
    <w:p w14:paraId="3DD84E5A" w14:textId="729EAC82" w:rsidR="00AE0138" w:rsidRDefault="00AE0138" w:rsidP="00AE0138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实验分组：（</w:t>
      </w:r>
      <w:r w:rsidRPr="002F1819">
        <w:rPr>
          <w:rFonts w:ascii="Times New Roman" w:eastAsia="楷体" w:hAnsi="Times New Roman" w:cs="Times New Roman"/>
          <w:sz w:val="24"/>
          <w:szCs w:val="24"/>
        </w:rPr>
        <w:t>1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control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2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NC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3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1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4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2</w:t>
      </w:r>
    </w:p>
    <w:p w14:paraId="4C4CE825" w14:textId="005DDAEA" w:rsidR="000A50C9" w:rsidRPr="002F1819" w:rsidRDefault="000A50C9" w:rsidP="00AE0138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 wp14:anchorId="193E4F66" wp14:editId="56A7D9DD">
            <wp:extent cx="2044700" cy="1673225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2B8C0" w14:textId="77777777" w:rsidR="00AE0138" w:rsidRPr="002F1819" w:rsidRDefault="00AE0138" w:rsidP="00AE0138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2. β-actin</w:t>
      </w:r>
    </w:p>
    <w:p w14:paraId="50B6605C" w14:textId="3D72A317" w:rsidR="00AE0138" w:rsidRDefault="00AE0138" w:rsidP="00AE0138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实验分组：（</w:t>
      </w:r>
      <w:r w:rsidRPr="002F1819">
        <w:rPr>
          <w:rFonts w:ascii="Times New Roman" w:eastAsia="楷体" w:hAnsi="Times New Roman" w:cs="Times New Roman"/>
          <w:sz w:val="24"/>
          <w:szCs w:val="24"/>
        </w:rPr>
        <w:t>1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control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2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NC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3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1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4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2</w:t>
      </w:r>
    </w:p>
    <w:p w14:paraId="71E7866A" w14:textId="6BA19281" w:rsidR="000A50C9" w:rsidRPr="002F1819" w:rsidRDefault="000A50C9" w:rsidP="00AE0138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 wp14:anchorId="243358E4" wp14:editId="4DB31E63">
            <wp:extent cx="2044700" cy="1673225"/>
            <wp:effectExtent l="0" t="0" r="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B959D" w14:textId="77777777" w:rsidR="00AE0138" w:rsidRPr="002F1819" w:rsidRDefault="00AE0138" w:rsidP="00AE0138">
      <w:pPr>
        <w:rPr>
          <w:rFonts w:ascii="Times New Roman" w:eastAsia="楷体" w:hAnsi="Times New Roman" w:cs="Times New Roman"/>
          <w:sz w:val="24"/>
          <w:szCs w:val="24"/>
        </w:rPr>
      </w:pPr>
    </w:p>
    <w:p w14:paraId="6830A388" w14:textId="1667D792" w:rsidR="00AE0138" w:rsidRPr="002F1819" w:rsidRDefault="00093C82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Fig5-wb</w:t>
      </w:r>
    </w:p>
    <w:p w14:paraId="28C5BDE7" w14:textId="6698006C" w:rsidR="00093C82" w:rsidRPr="002F1819" w:rsidRDefault="00093C82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5-8F</w:t>
      </w:r>
    </w:p>
    <w:p w14:paraId="7055270B" w14:textId="164A9A35" w:rsidR="00093C82" w:rsidRPr="002F1819" w:rsidRDefault="00093C82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1. </w:t>
      </w:r>
      <w:r w:rsidRPr="002F1819">
        <w:rPr>
          <w:rFonts w:ascii="Times New Roman" w:eastAsia="楷体" w:hAnsi="Times New Roman" w:cs="Times New Roman"/>
          <w:sz w:val="24"/>
          <w:szCs w:val="24"/>
        </w:rPr>
        <w:t>β-catenin</w:t>
      </w:r>
    </w:p>
    <w:p w14:paraId="2040675B" w14:textId="5A1C8146" w:rsidR="00093C82" w:rsidRDefault="00093C82" w:rsidP="00093C82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实验分组：（</w:t>
      </w:r>
      <w:r w:rsidRPr="002F1819">
        <w:rPr>
          <w:rFonts w:ascii="Times New Roman" w:eastAsia="楷体" w:hAnsi="Times New Roman" w:cs="Times New Roman"/>
          <w:sz w:val="24"/>
          <w:szCs w:val="24"/>
        </w:rPr>
        <w:t>1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control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2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NC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3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1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4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2</w:t>
      </w:r>
    </w:p>
    <w:p w14:paraId="12984282" w14:textId="52758501" w:rsidR="000A50C9" w:rsidRPr="002F1819" w:rsidRDefault="000A50C9" w:rsidP="00093C82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C2D4D93" wp14:editId="4F217AEC">
            <wp:extent cx="2044700" cy="1673225"/>
            <wp:effectExtent l="0" t="0" r="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A977B" w14:textId="209109C8" w:rsidR="00093C82" w:rsidRPr="002F1819" w:rsidRDefault="00093C82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2. </w:t>
      </w:r>
      <w:r w:rsidRPr="002F1819">
        <w:rPr>
          <w:rFonts w:ascii="Times New Roman" w:eastAsia="楷体" w:hAnsi="Times New Roman" w:cs="Times New Roman"/>
          <w:sz w:val="24"/>
          <w:szCs w:val="24"/>
        </w:rPr>
        <w:t>c-Myc</w:t>
      </w:r>
    </w:p>
    <w:p w14:paraId="0C27C586" w14:textId="763C342A" w:rsidR="00093C82" w:rsidRDefault="00093C82" w:rsidP="00093C82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实验分组：（</w:t>
      </w:r>
      <w:r w:rsidRPr="002F1819">
        <w:rPr>
          <w:rFonts w:ascii="Times New Roman" w:eastAsia="楷体" w:hAnsi="Times New Roman" w:cs="Times New Roman"/>
          <w:sz w:val="24"/>
          <w:szCs w:val="24"/>
        </w:rPr>
        <w:t>1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control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2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NC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3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1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4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2</w:t>
      </w:r>
    </w:p>
    <w:p w14:paraId="7EAA1F46" w14:textId="6863C2E8" w:rsidR="000A50C9" w:rsidRPr="002F1819" w:rsidRDefault="000A50C9" w:rsidP="00093C82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 wp14:anchorId="6C307EB3" wp14:editId="00CD8B40">
            <wp:extent cx="2044700" cy="1673225"/>
            <wp:effectExtent l="0" t="0" r="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CB2E5" w14:textId="7C45CAEE" w:rsidR="00093C82" w:rsidRPr="002F1819" w:rsidRDefault="00093C82">
      <w:pPr>
        <w:rPr>
          <w:rFonts w:ascii="Times New Roman" w:eastAsia="楷体" w:hAnsi="Times New Roman" w:cs="Times New Roman"/>
          <w:sz w:val="24"/>
          <w:szCs w:val="24"/>
        </w:rPr>
      </w:pPr>
    </w:p>
    <w:p w14:paraId="1C870C97" w14:textId="52C58F4A" w:rsidR="00093C82" w:rsidRPr="002F1819" w:rsidRDefault="00093C82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3. </w:t>
      </w:r>
      <w:r w:rsidRPr="002F1819">
        <w:rPr>
          <w:rFonts w:ascii="Times New Roman" w:eastAsia="楷体" w:hAnsi="Times New Roman" w:cs="Times New Roman"/>
          <w:sz w:val="24"/>
          <w:szCs w:val="24"/>
        </w:rPr>
        <w:t>SOX2</w:t>
      </w:r>
    </w:p>
    <w:p w14:paraId="7E16F237" w14:textId="5F7EAF8C" w:rsidR="00093C82" w:rsidRDefault="00093C82" w:rsidP="00093C82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实验分组：（</w:t>
      </w:r>
      <w:r w:rsidRPr="002F1819">
        <w:rPr>
          <w:rFonts w:ascii="Times New Roman" w:eastAsia="楷体" w:hAnsi="Times New Roman" w:cs="Times New Roman"/>
          <w:sz w:val="24"/>
          <w:szCs w:val="24"/>
        </w:rPr>
        <w:t>1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control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2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NC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3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1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4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2</w:t>
      </w:r>
    </w:p>
    <w:p w14:paraId="1A217616" w14:textId="6458EE8B" w:rsidR="000A50C9" w:rsidRPr="002F1819" w:rsidRDefault="000A50C9" w:rsidP="00093C82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 wp14:anchorId="111E903F" wp14:editId="550CBA6E">
            <wp:extent cx="2044700" cy="1673225"/>
            <wp:effectExtent l="0" t="0" r="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5D487" w14:textId="4C8B5F21" w:rsidR="00093C82" w:rsidRPr="002F1819" w:rsidRDefault="00093C82">
      <w:pPr>
        <w:rPr>
          <w:rFonts w:ascii="Times New Roman" w:eastAsia="楷体" w:hAnsi="Times New Roman" w:cs="Times New Roman"/>
          <w:sz w:val="24"/>
          <w:szCs w:val="24"/>
        </w:rPr>
      </w:pPr>
    </w:p>
    <w:p w14:paraId="19CD4696" w14:textId="6264442F" w:rsidR="00093C82" w:rsidRPr="002F1819" w:rsidRDefault="00093C82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 xml:space="preserve">4. </w:t>
      </w:r>
      <w:r w:rsidRPr="002F1819">
        <w:rPr>
          <w:rFonts w:ascii="Times New Roman" w:eastAsia="楷体" w:hAnsi="Times New Roman" w:cs="Times New Roman"/>
          <w:sz w:val="24"/>
          <w:szCs w:val="24"/>
        </w:rPr>
        <w:t>β-actin</w:t>
      </w:r>
    </w:p>
    <w:p w14:paraId="40BF4974" w14:textId="10BBF6DF" w:rsidR="00093C82" w:rsidRDefault="00093C82" w:rsidP="00093C82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实验分组：（</w:t>
      </w:r>
      <w:r w:rsidRPr="002F1819">
        <w:rPr>
          <w:rFonts w:ascii="Times New Roman" w:eastAsia="楷体" w:hAnsi="Times New Roman" w:cs="Times New Roman"/>
          <w:sz w:val="24"/>
          <w:szCs w:val="24"/>
        </w:rPr>
        <w:t>1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control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2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NC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3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1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4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2</w:t>
      </w:r>
    </w:p>
    <w:p w14:paraId="15FA8A6D" w14:textId="17CAA460" w:rsidR="000A50C9" w:rsidRPr="002F1819" w:rsidRDefault="000A50C9" w:rsidP="00093C82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 wp14:anchorId="3ED8BF6C" wp14:editId="14B8FCE5">
            <wp:extent cx="2044700" cy="1673225"/>
            <wp:effectExtent l="0" t="0" r="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F4B0F" w14:textId="77777777" w:rsidR="00093C82" w:rsidRPr="002F1819" w:rsidRDefault="00093C82">
      <w:pPr>
        <w:rPr>
          <w:rFonts w:ascii="Times New Roman" w:eastAsia="楷体" w:hAnsi="Times New Roman" w:cs="Times New Roman"/>
          <w:sz w:val="24"/>
          <w:szCs w:val="24"/>
        </w:rPr>
      </w:pPr>
    </w:p>
    <w:p w14:paraId="74E089F0" w14:textId="0AF25C82" w:rsidR="00093C82" w:rsidRPr="002F1819" w:rsidRDefault="00093C82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C666-1</w:t>
      </w:r>
    </w:p>
    <w:p w14:paraId="0401BE94" w14:textId="77777777" w:rsidR="000F1031" w:rsidRPr="002F1819" w:rsidRDefault="000F1031" w:rsidP="000F1031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1. β-catenin</w:t>
      </w:r>
    </w:p>
    <w:p w14:paraId="51F8ECB6" w14:textId="479D4107" w:rsidR="000F1031" w:rsidRDefault="000F1031" w:rsidP="000F1031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实验分组：（</w:t>
      </w:r>
      <w:r w:rsidRPr="002F1819">
        <w:rPr>
          <w:rFonts w:ascii="Times New Roman" w:eastAsia="楷体" w:hAnsi="Times New Roman" w:cs="Times New Roman"/>
          <w:sz w:val="24"/>
          <w:szCs w:val="24"/>
        </w:rPr>
        <w:t>1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control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2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NC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3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1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4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2</w:t>
      </w:r>
    </w:p>
    <w:p w14:paraId="76D483AE" w14:textId="33577114" w:rsidR="000A50C9" w:rsidRPr="002F1819" w:rsidRDefault="000A50C9" w:rsidP="000F1031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 wp14:anchorId="4F067959" wp14:editId="56631CDF">
            <wp:extent cx="2044700" cy="1673225"/>
            <wp:effectExtent l="0" t="0" r="0" b="317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DDDC1" w14:textId="77777777" w:rsidR="000F1031" w:rsidRPr="002F1819" w:rsidRDefault="000F1031" w:rsidP="000F1031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2. c-Myc</w:t>
      </w:r>
    </w:p>
    <w:p w14:paraId="24511493" w14:textId="51CC97C1" w:rsidR="000F1031" w:rsidRDefault="000F1031" w:rsidP="000F1031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实验分组：（</w:t>
      </w:r>
      <w:r w:rsidRPr="002F1819">
        <w:rPr>
          <w:rFonts w:ascii="Times New Roman" w:eastAsia="楷体" w:hAnsi="Times New Roman" w:cs="Times New Roman"/>
          <w:sz w:val="24"/>
          <w:szCs w:val="24"/>
        </w:rPr>
        <w:t>1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control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2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NC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3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1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4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2</w:t>
      </w:r>
    </w:p>
    <w:p w14:paraId="30E6B688" w14:textId="6C4D3EB1" w:rsidR="000A50C9" w:rsidRPr="002F1819" w:rsidRDefault="000A50C9" w:rsidP="000F1031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 wp14:anchorId="4541ACDB" wp14:editId="740E8690">
            <wp:extent cx="2044700" cy="1673225"/>
            <wp:effectExtent l="0" t="0" r="0" b="317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F0E9D" w14:textId="77777777" w:rsidR="000F1031" w:rsidRPr="002F1819" w:rsidRDefault="000F1031" w:rsidP="000F1031">
      <w:pPr>
        <w:rPr>
          <w:rFonts w:ascii="Times New Roman" w:eastAsia="楷体" w:hAnsi="Times New Roman" w:cs="Times New Roman"/>
          <w:sz w:val="24"/>
          <w:szCs w:val="24"/>
        </w:rPr>
      </w:pPr>
    </w:p>
    <w:p w14:paraId="6C307440" w14:textId="77777777" w:rsidR="000F1031" w:rsidRPr="002F1819" w:rsidRDefault="000F1031" w:rsidP="000F1031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3. SOX2</w:t>
      </w:r>
    </w:p>
    <w:p w14:paraId="19E8A593" w14:textId="1DF55D12" w:rsidR="000F1031" w:rsidRDefault="000F1031" w:rsidP="000F1031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实验分组：（</w:t>
      </w:r>
      <w:r w:rsidRPr="002F1819">
        <w:rPr>
          <w:rFonts w:ascii="Times New Roman" w:eastAsia="楷体" w:hAnsi="Times New Roman" w:cs="Times New Roman"/>
          <w:sz w:val="24"/>
          <w:szCs w:val="24"/>
        </w:rPr>
        <w:t>1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control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2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NC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3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1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4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2</w:t>
      </w:r>
    </w:p>
    <w:p w14:paraId="690030F6" w14:textId="38481FCF" w:rsidR="000A50C9" w:rsidRPr="002F1819" w:rsidRDefault="000A50C9" w:rsidP="000F1031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 wp14:anchorId="2FE63A89" wp14:editId="7737F1E7">
            <wp:extent cx="2044700" cy="1673225"/>
            <wp:effectExtent l="0" t="0" r="0" b="317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4C8A7" w14:textId="77777777" w:rsidR="000F1031" w:rsidRPr="002F1819" w:rsidRDefault="000F1031" w:rsidP="000F1031">
      <w:pPr>
        <w:rPr>
          <w:rFonts w:ascii="Times New Roman" w:eastAsia="楷体" w:hAnsi="Times New Roman" w:cs="Times New Roman"/>
          <w:sz w:val="24"/>
          <w:szCs w:val="24"/>
        </w:rPr>
      </w:pPr>
    </w:p>
    <w:p w14:paraId="573276BF" w14:textId="77777777" w:rsidR="000F1031" w:rsidRPr="002F1819" w:rsidRDefault="000F1031" w:rsidP="000F1031">
      <w:pPr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4. β-actin</w:t>
      </w:r>
    </w:p>
    <w:p w14:paraId="4602738C" w14:textId="47633AC3" w:rsidR="000F1031" w:rsidRDefault="000F1031" w:rsidP="000F1031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2F1819">
        <w:rPr>
          <w:rFonts w:ascii="Times New Roman" w:eastAsia="楷体" w:hAnsi="Times New Roman" w:cs="Times New Roman"/>
          <w:sz w:val="24"/>
          <w:szCs w:val="24"/>
        </w:rPr>
        <w:t>实验分组：（</w:t>
      </w:r>
      <w:r w:rsidRPr="002F1819">
        <w:rPr>
          <w:rFonts w:ascii="Times New Roman" w:eastAsia="楷体" w:hAnsi="Times New Roman" w:cs="Times New Roman"/>
          <w:sz w:val="24"/>
          <w:szCs w:val="24"/>
        </w:rPr>
        <w:t>1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control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2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NC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3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1</w:t>
      </w:r>
      <w:r w:rsidRPr="002F1819">
        <w:rPr>
          <w:rFonts w:ascii="Times New Roman" w:eastAsia="楷体" w:hAnsi="Times New Roman" w:cs="Times New Roman"/>
          <w:sz w:val="24"/>
          <w:szCs w:val="24"/>
        </w:rPr>
        <w:t>（</w:t>
      </w:r>
      <w:r w:rsidRPr="002F1819">
        <w:rPr>
          <w:rFonts w:ascii="Times New Roman" w:eastAsia="楷体" w:hAnsi="Times New Roman" w:cs="Times New Roman"/>
          <w:sz w:val="24"/>
          <w:szCs w:val="24"/>
        </w:rPr>
        <w:t>4</w:t>
      </w:r>
      <w:r w:rsidRPr="002F1819">
        <w:rPr>
          <w:rFonts w:ascii="Times New Roman" w:eastAsia="楷体" w:hAnsi="Times New Roman" w:cs="Times New Roman"/>
          <w:sz w:val="24"/>
          <w:szCs w:val="24"/>
        </w:rPr>
        <w:t>）</w:t>
      </w:r>
      <w:r w:rsidRPr="002F1819">
        <w:rPr>
          <w:rFonts w:ascii="Times New Roman" w:eastAsia="楷体" w:hAnsi="Times New Roman" w:cs="Times New Roman"/>
          <w:sz w:val="24"/>
          <w:szCs w:val="24"/>
        </w:rPr>
        <w:t>si-HOXB13#2</w:t>
      </w:r>
    </w:p>
    <w:p w14:paraId="44D22C2C" w14:textId="517202F5" w:rsidR="000A50C9" w:rsidRPr="002F1819" w:rsidRDefault="000A50C9" w:rsidP="000F1031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19F34B" wp14:editId="17D13F31">
            <wp:extent cx="2044700" cy="1673225"/>
            <wp:effectExtent l="0" t="0" r="0" b="317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70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7ACDB" w14:textId="77777777" w:rsidR="000F1031" w:rsidRPr="002F1819" w:rsidRDefault="000F1031" w:rsidP="000F1031">
      <w:pPr>
        <w:rPr>
          <w:rFonts w:ascii="Times New Roman" w:eastAsia="楷体" w:hAnsi="Times New Roman" w:cs="Times New Roman"/>
          <w:sz w:val="24"/>
          <w:szCs w:val="24"/>
        </w:rPr>
      </w:pPr>
    </w:p>
    <w:p w14:paraId="0ED398C2" w14:textId="77777777" w:rsidR="00093C82" w:rsidRPr="002F1819" w:rsidRDefault="00093C82">
      <w:pPr>
        <w:rPr>
          <w:rFonts w:ascii="Times New Roman" w:eastAsia="楷体" w:hAnsi="Times New Roman" w:cs="Times New Roman"/>
          <w:sz w:val="24"/>
          <w:szCs w:val="24"/>
        </w:rPr>
      </w:pPr>
    </w:p>
    <w:sectPr w:rsidR="00093C82" w:rsidRPr="002F18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DA990" w14:textId="77777777" w:rsidR="00090E63" w:rsidRDefault="00090E63" w:rsidP="00617D26">
      <w:r>
        <w:separator/>
      </w:r>
    </w:p>
  </w:endnote>
  <w:endnote w:type="continuationSeparator" w:id="0">
    <w:p w14:paraId="27FE2EB3" w14:textId="77777777" w:rsidR="00090E63" w:rsidRDefault="00090E63" w:rsidP="00617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12C8B" w14:textId="77777777" w:rsidR="00090E63" w:rsidRDefault="00090E63" w:rsidP="00617D26">
      <w:r>
        <w:separator/>
      </w:r>
    </w:p>
  </w:footnote>
  <w:footnote w:type="continuationSeparator" w:id="0">
    <w:p w14:paraId="38E157B5" w14:textId="77777777" w:rsidR="00090E63" w:rsidRDefault="00090E63" w:rsidP="00617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9C6"/>
    <w:rsid w:val="00046801"/>
    <w:rsid w:val="00090E63"/>
    <w:rsid w:val="00093C82"/>
    <w:rsid w:val="000A029E"/>
    <w:rsid w:val="000A50C9"/>
    <w:rsid w:val="000F1031"/>
    <w:rsid w:val="002F1819"/>
    <w:rsid w:val="00470357"/>
    <w:rsid w:val="0055200D"/>
    <w:rsid w:val="00617D26"/>
    <w:rsid w:val="0081190F"/>
    <w:rsid w:val="009329C6"/>
    <w:rsid w:val="00A00DE8"/>
    <w:rsid w:val="00AE0138"/>
    <w:rsid w:val="00B76403"/>
    <w:rsid w:val="00C7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5737F"/>
  <w15:chartTrackingRefBased/>
  <w15:docId w15:val="{CA4A119F-DF72-4649-ADAB-D83C3A0E0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103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029E"/>
    <w:pPr>
      <w:keepNext/>
      <w:keepLines/>
      <w:spacing w:before="340" w:after="330" w:line="360" w:lineRule="auto"/>
      <w:outlineLvl w:val="0"/>
    </w:pPr>
    <w:rPr>
      <w:rFonts w:ascii="Calibri" w:eastAsia="楷体" w:hAnsi="Calibri" w:cs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00DE8"/>
    <w:pPr>
      <w:keepNext/>
      <w:keepLines/>
      <w:spacing w:before="260" w:after="260" w:line="360" w:lineRule="auto"/>
      <w:jc w:val="center"/>
      <w:outlineLvl w:val="1"/>
    </w:pPr>
    <w:rPr>
      <w:rFonts w:asciiTheme="majorHAnsi" w:eastAsia="楷体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00DE8"/>
    <w:pPr>
      <w:keepNext/>
      <w:keepLines/>
      <w:spacing w:before="260" w:after="260" w:line="360" w:lineRule="auto"/>
      <w:jc w:val="left"/>
      <w:outlineLvl w:val="2"/>
    </w:pPr>
    <w:rPr>
      <w:rFonts w:ascii="Calibri" w:eastAsia="楷体" w:hAnsi="Calibri" w:cs="Times New Roman"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00DE8"/>
    <w:pPr>
      <w:keepNext/>
      <w:keepLines/>
      <w:spacing w:before="280" w:after="290" w:line="360" w:lineRule="auto"/>
      <w:jc w:val="left"/>
      <w:outlineLvl w:val="3"/>
    </w:pPr>
    <w:rPr>
      <w:rFonts w:asciiTheme="majorHAnsi" w:eastAsia="楷体" w:hAnsiTheme="majorHAnsi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标题3"/>
    <w:basedOn w:val="a"/>
    <w:next w:val="a"/>
    <w:link w:val="a4"/>
    <w:uiPriority w:val="10"/>
    <w:qFormat/>
    <w:rsid w:val="000A029E"/>
    <w:pPr>
      <w:spacing w:before="240" w:after="60" w:line="360" w:lineRule="auto"/>
      <w:outlineLvl w:val="0"/>
    </w:pPr>
    <w:rPr>
      <w:rFonts w:asciiTheme="majorHAnsi" w:eastAsia="楷体" w:hAnsiTheme="majorHAnsi" w:cstheme="majorBidi"/>
      <w:bCs/>
      <w:sz w:val="24"/>
      <w:szCs w:val="32"/>
    </w:rPr>
  </w:style>
  <w:style w:type="character" w:customStyle="1" w:styleId="a4">
    <w:name w:val="标题 字符"/>
    <w:aliases w:val="标题3 字符"/>
    <w:basedOn w:val="a0"/>
    <w:link w:val="a3"/>
    <w:uiPriority w:val="10"/>
    <w:rsid w:val="000A029E"/>
    <w:rPr>
      <w:rFonts w:asciiTheme="majorHAnsi" w:eastAsia="楷体" w:hAnsiTheme="majorHAnsi" w:cstheme="majorBidi"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0A029E"/>
    <w:rPr>
      <w:rFonts w:ascii="Calibri" w:eastAsia="楷体" w:hAnsi="Calibri" w:cs="Times New Roman"/>
      <w:b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rsid w:val="00A00DE8"/>
    <w:rPr>
      <w:rFonts w:ascii="Calibri" w:eastAsia="楷体" w:hAnsi="Calibri" w:cs="Times New Roman"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A00DE8"/>
    <w:rPr>
      <w:rFonts w:asciiTheme="majorHAnsi" w:eastAsia="楷体" w:hAnsiTheme="majorHAnsi" w:cstheme="majorBidi"/>
      <w:b/>
      <w:bCs/>
      <w:sz w:val="28"/>
      <w:szCs w:val="32"/>
    </w:rPr>
  </w:style>
  <w:style w:type="paragraph" w:customStyle="1" w:styleId="21">
    <w:name w:val="样式2"/>
    <w:basedOn w:val="2"/>
    <w:link w:val="22"/>
    <w:qFormat/>
    <w:rsid w:val="00470357"/>
    <w:rPr>
      <w:rFonts w:ascii="Times New Roman" w:hAnsi="Times New Roman" w:cs="Times New Roman"/>
      <w:bCs w:val="0"/>
      <w:szCs w:val="24"/>
    </w:rPr>
  </w:style>
  <w:style w:type="character" w:customStyle="1" w:styleId="22">
    <w:name w:val="样式2 字符"/>
    <w:basedOn w:val="20"/>
    <w:link w:val="21"/>
    <w:rsid w:val="00470357"/>
    <w:rPr>
      <w:rFonts w:ascii="Times New Roman" w:eastAsia="楷体" w:hAnsi="Times New Roman" w:cs="Times New Roman"/>
      <w:b/>
      <w:bCs w:val="0"/>
      <w:sz w:val="28"/>
      <w:szCs w:val="24"/>
    </w:rPr>
  </w:style>
  <w:style w:type="paragraph" w:customStyle="1" w:styleId="a5">
    <w:name w:val="大标题"/>
    <w:basedOn w:val="1"/>
    <w:link w:val="a6"/>
    <w:qFormat/>
    <w:rsid w:val="00A00DE8"/>
  </w:style>
  <w:style w:type="character" w:customStyle="1" w:styleId="a6">
    <w:name w:val="大标题 字符"/>
    <w:basedOn w:val="10"/>
    <w:link w:val="a5"/>
    <w:rsid w:val="00A00DE8"/>
    <w:rPr>
      <w:rFonts w:ascii="Calibri" w:eastAsia="楷体" w:hAnsi="Calibri" w:cs="Times New Roman"/>
      <w:b/>
      <w:bCs/>
      <w:kern w:val="44"/>
      <w:sz w:val="32"/>
      <w:szCs w:val="44"/>
    </w:rPr>
  </w:style>
  <w:style w:type="character" w:customStyle="1" w:styleId="40">
    <w:name w:val="标题 4 字符"/>
    <w:basedOn w:val="a0"/>
    <w:link w:val="4"/>
    <w:uiPriority w:val="9"/>
    <w:rsid w:val="00A00DE8"/>
    <w:rPr>
      <w:rFonts w:asciiTheme="majorHAnsi" w:eastAsia="楷体" w:hAnsiTheme="majorHAnsi" w:cstheme="majorBidi"/>
      <w:b/>
      <w:bCs/>
      <w:sz w:val="24"/>
      <w:szCs w:val="28"/>
    </w:rPr>
  </w:style>
  <w:style w:type="paragraph" w:styleId="a7">
    <w:name w:val="header"/>
    <w:basedOn w:val="a"/>
    <w:link w:val="a8"/>
    <w:uiPriority w:val="99"/>
    <w:unhideWhenUsed/>
    <w:rsid w:val="00617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17D26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17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17D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19" Type="http://schemas.openxmlformats.org/officeDocument/2006/relationships/image" Target="media/image14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z</dc:creator>
  <cp:keywords/>
  <dc:description/>
  <cp:lastModifiedBy>zzz</cp:lastModifiedBy>
  <cp:revision>10</cp:revision>
  <dcterms:created xsi:type="dcterms:W3CDTF">2025-06-17T07:57:00Z</dcterms:created>
  <dcterms:modified xsi:type="dcterms:W3CDTF">2025-06-17T08:08:00Z</dcterms:modified>
</cp:coreProperties>
</file>